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D9A" w:rsidRPr="001E2F6F" w:rsidRDefault="00453D9A" w:rsidP="00453D9A">
      <w:pPr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4Appendix: </w:t>
      </w:r>
      <w:r w:rsidRPr="001E2F6F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Health status of the respondents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2268"/>
        <w:gridCol w:w="1311"/>
        <w:gridCol w:w="1270"/>
        <w:gridCol w:w="1246"/>
      </w:tblGrid>
      <w:tr w:rsidR="00453D9A" w:rsidRPr="001E2F6F" w:rsidTr="002A2EB6">
        <w:trPr>
          <w:trHeight w:val="315"/>
        </w:trPr>
        <w:tc>
          <w:tcPr>
            <w:tcW w:w="3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bookmarkEnd w:id="0"/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Variables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Attributes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 xml:space="preserve">Total </w:t>
            </w:r>
            <w:proofErr w:type="gramStart"/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n(</w:t>
            </w:r>
            <w:proofErr w:type="gramEnd"/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%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Urban, n (%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 xml:space="preserve">Rural, </w:t>
            </w:r>
            <w:proofErr w:type="gramStart"/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n  (</w:t>
            </w:r>
            <w:proofErr w:type="gramEnd"/>
            <w:r w:rsidRPr="001E2F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lang w:eastAsia="en-IN"/>
              </w:rPr>
              <w:t>%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Do you have any underlying physician confirmed illnesses?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3080)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Yes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702 (23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406 (21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92 (25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No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240 (73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397 (74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836 (71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I do not know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38 (4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88 (5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50 (4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Enrolled in any health insurance progra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3072)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No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2127 (69) 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292 (69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825 (70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Private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483 (16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03 (16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79 (15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Government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462 (15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90 (15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71 (15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Have you tested for COVID-19?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3055)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Yes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667 (55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976 (52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682 (58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No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163 (38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756 (40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405 (35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Not willing to tell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25 (7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39 (7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85 (7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If yes, what was the result of your COVID-19 test?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1985)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Positive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32 (12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48 (13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81 (10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Negative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619 (82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907 (80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705 (83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Not willing to tell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34 (7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74 (7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59 (7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If the COVID-19 test result was positive, how severe were your symptoms?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169)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No symptoms</w:t>
            </w:r>
          </w:p>
        </w:tc>
        <w:tc>
          <w:tcPr>
            <w:tcW w:w="1311" w:type="dxa"/>
            <w:vAlign w:val="bottom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51 (30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35 (31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16 (29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Mild Symptoms</w:t>
            </w:r>
          </w:p>
        </w:tc>
        <w:tc>
          <w:tcPr>
            <w:tcW w:w="1311" w:type="dxa"/>
            <w:vAlign w:val="bottom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56 (33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38 (33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18 (33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Moderate symptoms but did not seek help from a doctor</w:t>
            </w:r>
          </w:p>
        </w:tc>
        <w:tc>
          <w:tcPr>
            <w:tcW w:w="1311" w:type="dxa"/>
            <w:vAlign w:val="bottom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33 (20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22 (19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11 (20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Moderate symptoms and sought help from a doctor</w:t>
            </w:r>
          </w:p>
        </w:tc>
        <w:tc>
          <w:tcPr>
            <w:tcW w:w="1311" w:type="dxa"/>
            <w:vAlign w:val="bottom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16 (9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11 (10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5 (9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Severe symptoms and was hospitalized</w:t>
            </w:r>
          </w:p>
        </w:tc>
        <w:tc>
          <w:tcPr>
            <w:tcW w:w="1311" w:type="dxa"/>
            <w:vAlign w:val="bottom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13 (8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8 (7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5 (9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If the COVID-19 test result was positive, did you practice any home remedy to treat the infection?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158)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Yes</w:t>
            </w:r>
          </w:p>
        </w:tc>
        <w:tc>
          <w:tcPr>
            <w:tcW w:w="1311" w:type="dxa"/>
            <w:vAlign w:val="bottom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71 (45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54 (50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17 (33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No</w:t>
            </w:r>
          </w:p>
        </w:tc>
        <w:tc>
          <w:tcPr>
            <w:tcW w:w="1311" w:type="dxa"/>
            <w:vAlign w:val="bottom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59 (37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36 (34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23 (45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Not willing to tell</w:t>
            </w:r>
          </w:p>
        </w:tc>
        <w:tc>
          <w:tcPr>
            <w:tcW w:w="1311" w:type="dxa"/>
            <w:vAlign w:val="bottom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28 (18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17 (16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highlight w:val="yellow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222222"/>
                <w:szCs w:val="22"/>
              </w:rPr>
              <w:t>11 (22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proofErr w:type="gramStart"/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If yes, please specify home remedy practiced?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33)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Natural herbs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3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4 (100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6 (100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Body mass index (BMI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 xml:space="preserve"> (n=100)</w:t>
            </w: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&lt;18.5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000000" w:themeColor="text1"/>
                <w:szCs w:val="22"/>
              </w:rPr>
              <w:t>7 (2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4 (2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 (4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18.5-22.9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000000" w:themeColor="text1"/>
                <w:szCs w:val="22"/>
              </w:rPr>
              <w:t>3 (1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3 (1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0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3-24.9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000000" w:themeColor="text1"/>
                <w:szCs w:val="22"/>
              </w:rPr>
              <w:t>9 (3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7 (3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 (3)</w:t>
            </w:r>
          </w:p>
        </w:tc>
      </w:tr>
      <w:tr w:rsidR="00453D9A" w:rsidRPr="001E2F6F" w:rsidTr="002A2EB6">
        <w:trPr>
          <w:trHeight w:val="315"/>
        </w:trPr>
        <w:tc>
          <w:tcPr>
            <w:tcW w:w="3256" w:type="dxa"/>
            <w:vMerge/>
            <w:shd w:val="clear" w:color="auto" w:fill="auto"/>
            <w:vAlign w:val="center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&gt;=25</w:t>
            </w:r>
          </w:p>
        </w:tc>
        <w:tc>
          <w:tcPr>
            <w:tcW w:w="1311" w:type="dxa"/>
            <w:vAlign w:val="center"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hAnsi="Times New Roman" w:cs="Times New Roman"/>
                <w:color w:val="000000" w:themeColor="text1"/>
                <w:szCs w:val="22"/>
              </w:rPr>
              <w:t>295 (94)</w:t>
            </w:r>
          </w:p>
        </w:tc>
        <w:tc>
          <w:tcPr>
            <w:tcW w:w="127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223 (94)</w:t>
            </w:r>
          </w:p>
        </w:tc>
        <w:tc>
          <w:tcPr>
            <w:tcW w:w="12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53D9A" w:rsidRPr="001E2F6F" w:rsidRDefault="00453D9A" w:rsidP="002A2EB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</w:pPr>
            <w:r w:rsidRPr="001E2F6F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en-IN"/>
              </w:rPr>
              <w:t>69 (93)</w:t>
            </w:r>
          </w:p>
        </w:tc>
      </w:tr>
    </w:tbl>
    <w:p w:rsidR="00453D9A" w:rsidRPr="001E2F6F" w:rsidRDefault="00453D9A" w:rsidP="00453D9A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eastAsia="en-IN"/>
        </w:rPr>
      </w:pPr>
    </w:p>
    <w:p w:rsidR="00453D9A" w:rsidRDefault="00453D9A" w:rsidP="00453D9A">
      <w:pPr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954091" w:rsidRDefault="00954091"/>
    <w:sectPr w:rsidR="00954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D9A"/>
    <w:rsid w:val="00453D9A"/>
    <w:rsid w:val="0095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1970AC-6D7A-4403-88C8-8266F7FF3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D9A"/>
    <w:rPr>
      <w:szCs w:val="20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Joshi</dc:creator>
  <cp:keywords/>
  <dc:description/>
  <cp:lastModifiedBy>Ashish Joshi</cp:lastModifiedBy>
  <cp:revision>1</cp:revision>
  <dcterms:created xsi:type="dcterms:W3CDTF">2022-05-31T12:09:00Z</dcterms:created>
  <dcterms:modified xsi:type="dcterms:W3CDTF">2022-05-31T12:10:00Z</dcterms:modified>
</cp:coreProperties>
</file>